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BF657" w14:textId="1BD2EB9B" w:rsidR="001968AA" w:rsidRPr="000739B0" w:rsidRDefault="001968AA" w:rsidP="0060238B">
      <w:pPr>
        <w:rPr>
          <w:b/>
          <w:szCs w:val="24"/>
        </w:rPr>
      </w:pPr>
      <w:r w:rsidRPr="000739B0">
        <w:rPr>
          <w:b/>
          <w:szCs w:val="24"/>
        </w:rPr>
        <w:t xml:space="preserve">Supplementary Table </w:t>
      </w:r>
      <w:r w:rsidR="0060238B">
        <w:rPr>
          <w:b/>
          <w:szCs w:val="24"/>
        </w:rPr>
        <w:t xml:space="preserve">3. </w:t>
      </w:r>
      <w:r w:rsidR="004F16AE" w:rsidRPr="000739B0">
        <w:rPr>
          <w:b/>
          <w:szCs w:val="24"/>
        </w:rPr>
        <w:t>Univariate Predictors</w:t>
      </w:r>
      <w:r w:rsidRPr="000739B0">
        <w:rPr>
          <w:szCs w:val="24"/>
        </w:rPr>
        <w:t xml:space="preserve"> </w:t>
      </w:r>
      <w:r w:rsidRPr="000739B0">
        <w:rPr>
          <w:b/>
          <w:szCs w:val="24"/>
        </w:rPr>
        <w:t>of</w:t>
      </w:r>
      <w:r w:rsidR="004F16AE" w:rsidRPr="000739B0">
        <w:rPr>
          <w:b/>
          <w:szCs w:val="24"/>
        </w:rPr>
        <w:t xml:space="preserve"> </w:t>
      </w:r>
      <w:r w:rsidRPr="000739B0">
        <w:rPr>
          <w:b/>
          <w:szCs w:val="24"/>
        </w:rPr>
        <w:t xml:space="preserve">Implantable </w:t>
      </w:r>
      <w:r w:rsidR="000311E9">
        <w:rPr>
          <w:b/>
          <w:szCs w:val="24"/>
        </w:rPr>
        <w:t>Cardioverter</w:t>
      </w:r>
      <w:r w:rsidRPr="000739B0">
        <w:rPr>
          <w:b/>
          <w:szCs w:val="24"/>
        </w:rPr>
        <w:t xml:space="preserve"> Defibrillator</w:t>
      </w:r>
      <w:r w:rsidR="000311E9">
        <w:rPr>
          <w:b/>
          <w:szCs w:val="24"/>
        </w:rPr>
        <w:t xml:space="preserve"> Utilization </w:t>
      </w:r>
      <w:r w:rsidR="00442866">
        <w:rPr>
          <w:b/>
          <w:szCs w:val="24"/>
        </w:rPr>
        <w:t xml:space="preserve">in the Study Population </w:t>
      </w:r>
    </w:p>
    <w:tbl>
      <w:tblPr>
        <w:tblStyle w:val="TableGrid1"/>
        <w:tblW w:w="9180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890"/>
        <w:gridCol w:w="1890"/>
        <w:gridCol w:w="990"/>
      </w:tblGrid>
      <w:tr w:rsidR="001968AA" w:rsidRPr="000739B0" w14:paraId="0AE40618" w14:textId="77777777" w:rsidTr="0005095A">
        <w:trPr>
          <w:trHeight w:val="98"/>
        </w:trPr>
        <w:tc>
          <w:tcPr>
            <w:tcW w:w="4410" w:type="dxa"/>
          </w:tcPr>
          <w:p w14:paraId="6F165A9E" w14:textId="77777777" w:rsidR="001968AA" w:rsidRPr="000739B0" w:rsidRDefault="001968AA" w:rsidP="0060238B">
            <w:pPr>
              <w:rPr>
                <w:rFonts w:eastAsia="Calibri"/>
                <w:b/>
                <w:sz w:val="24"/>
                <w:szCs w:val="24"/>
              </w:rPr>
            </w:pPr>
            <w:r w:rsidRPr="000739B0">
              <w:rPr>
                <w:rFonts w:eastAsia="Calibri"/>
                <w:b/>
                <w:sz w:val="24"/>
                <w:szCs w:val="24"/>
              </w:rPr>
              <w:t>Characteristics</w:t>
            </w:r>
          </w:p>
        </w:tc>
        <w:tc>
          <w:tcPr>
            <w:tcW w:w="1890" w:type="dxa"/>
          </w:tcPr>
          <w:p w14:paraId="479F58A2" w14:textId="77777777" w:rsidR="001968AA" w:rsidRPr="000739B0" w:rsidRDefault="000B1434" w:rsidP="0060238B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739B0">
              <w:rPr>
                <w:rFonts w:eastAsia="Calibri"/>
                <w:b/>
                <w:sz w:val="24"/>
                <w:szCs w:val="24"/>
              </w:rPr>
              <w:t>No ICD</w:t>
            </w:r>
          </w:p>
          <w:p w14:paraId="471814CB" w14:textId="275A30C2" w:rsidR="001968AA" w:rsidRPr="000739B0" w:rsidRDefault="001968AA" w:rsidP="0060238B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739B0">
              <w:rPr>
                <w:rFonts w:eastAsia="Calibri"/>
                <w:b/>
                <w:sz w:val="24"/>
                <w:szCs w:val="24"/>
              </w:rPr>
              <w:t>(n=</w:t>
            </w:r>
            <w:r w:rsidR="000B1434" w:rsidRPr="000739B0">
              <w:rPr>
                <w:rFonts w:eastAsia="Calibri"/>
                <w:b/>
                <w:sz w:val="24"/>
                <w:szCs w:val="24"/>
              </w:rPr>
              <w:t>154,755</w:t>
            </w:r>
            <w:r w:rsidR="00E422C6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1E296B4" w14:textId="77777777" w:rsidR="001968AA" w:rsidRPr="000739B0" w:rsidRDefault="000B1434" w:rsidP="0060238B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739B0">
              <w:rPr>
                <w:rFonts w:eastAsia="Calibri"/>
                <w:b/>
                <w:sz w:val="24"/>
                <w:szCs w:val="24"/>
              </w:rPr>
              <w:t>ICD</w:t>
            </w:r>
          </w:p>
          <w:p w14:paraId="6CBC1A88" w14:textId="4A0D4A8F" w:rsidR="001968AA" w:rsidRPr="000739B0" w:rsidRDefault="001968AA" w:rsidP="0060238B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0739B0">
              <w:rPr>
                <w:rFonts w:eastAsia="Calibri"/>
                <w:b/>
                <w:sz w:val="24"/>
                <w:szCs w:val="24"/>
              </w:rPr>
              <w:t>(n=</w:t>
            </w:r>
            <w:r w:rsidR="000B1434" w:rsidRPr="000739B0">
              <w:rPr>
                <w:rFonts w:eastAsia="Calibri"/>
                <w:b/>
                <w:sz w:val="24"/>
                <w:szCs w:val="24"/>
              </w:rPr>
              <w:t>34,191</w:t>
            </w:r>
            <w:r w:rsidR="00E422C6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752B485" w14:textId="22BFC304" w:rsidR="001968AA" w:rsidRPr="000739B0" w:rsidRDefault="00E422C6" w:rsidP="0060238B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t>p-v</w:t>
            </w:r>
            <w:r w:rsidR="001968AA" w:rsidRPr="000739B0">
              <w:rPr>
                <w:rFonts w:eastAsia="Calibri"/>
                <w:b/>
                <w:sz w:val="24"/>
                <w:szCs w:val="24"/>
              </w:rPr>
              <w:t>alue</w:t>
            </w:r>
          </w:p>
        </w:tc>
      </w:tr>
      <w:tr w:rsidR="001968AA" w:rsidRPr="000739B0" w14:paraId="03497191" w14:textId="77777777" w:rsidTr="0005095A">
        <w:tc>
          <w:tcPr>
            <w:tcW w:w="4410" w:type="dxa"/>
          </w:tcPr>
          <w:p w14:paraId="68CA8DE6" w14:textId="4A21CBDD" w:rsidR="001968AA" w:rsidRPr="000739B0" w:rsidRDefault="001968AA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Age (Years</w:t>
            </w:r>
            <w:r w:rsidR="00E422C6">
              <w:rPr>
                <w:rFonts w:eastAsia="Calibri"/>
                <w:sz w:val="24"/>
                <w:szCs w:val="24"/>
              </w:rPr>
              <w:t>)</w:t>
            </w:r>
            <w:r w:rsidRPr="000739B0">
              <w:rPr>
                <w:rFonts w:eastAsia="Calibri"/>
                <w:sz w:val="24"/>
                <w:szCs w:val="24"/>
              </w:rPr>
              <w:t xml:space="preserve"> </w:t>
            </w:r>
            <w:r w:rsidR="005A49E5">
              <w:rPr>
                <w:rFonts w:eastAsia="Calibri"/>
                <w:sz w:val="24"/>
                <w:szCs w:val="24"/>
              </w:rPr>
              <w:t>[Median (interquartile range)]</w:t>
            </w:r>
          </w:p>
        </w:tc>
        <w:tc>
          <w:tcPr>
            <w:tcW w:w="1890" w:type="dxa"/>
          </w:tcPr>
          <w:p w14:paraId="3DB29FD3" w14:textId="7887D1CB" w:rsidR="001968AA" w:rsidRPr="000739B0" w:rsidRDefault="000B143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68.0 (57.0-79.0</w:t>
            </w:r>
            <w:r w:rsidR="00E422C6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8AA3161" w14:textId="0D884865" w:rsidR="001968AA" w:rsidRPr="000739B0" w:rsidRDefault="000B143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61.0 (52.0-71.0</w:t>
            </w:r>
            <w:r w:rsidR="00E422C6">
              <w:rPr>
                <w:rFonts w:eastAsia="Calibri"/>
                <w:sz w:val="24"/>
                <w:szCs w:val="24"/>
              </w:rPr>
              <w:t>)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14:paraId="043513E9" w14:textId="407F8AC6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2E6FBC8F" w14:textId="77777777" w:rsidTr="0005095A">
        <w:tc>
          <w:tcPr>
            <w:tcW w:w="4410" w:type="dxa"/>
          </w:tcPr>
          <w:p w14:paraId="339689B0" w14:textId="77777777" w:rsidR="001968AA" w:rsidRPr="000739B0" w:rsidRDefault="001968AA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Male</w:t>
            </w:r>
          </w:p>
        </w:tc>
        <w:tc>
          <w:tcPr>
            <w:tcW w:w="1890" w:type="dxa"/>
          </w:tcPr>
          <w:p w14:paraId="312CFFC1" w14:textId="34484EB4" w:rsidR="001968AA" w:rsidRPr="000739B0" w:rsidRDefault="00E273C0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88,238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57.0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65C5F4A" w14:textId="00CA9EAA" w:rsidR="001968AA" w:rsidRPr="000739B0" w:rsidRDefault="00E273C0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23,0</w:t>
            </w:r>
            <w:r w:rsidR="004B0C85" w:rsidRPr="000739B0">
              <w:rPr>
                <w:color w:val="010206"/>
                <w:sz w:val="24"/>
                <w:szCs w:val="24"/>
              </w:rPr>
              <w:t>25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67.4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  <w:vMerge w:val="restart"/>
          </w:tcPr>
          <w:p w14:paraId="40C05AFF" w14:textId="0A9F966B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3F01F257" w14:textId="77777777" w:rsidTr="0005095A">
        <w:tc>
          <w:tcPr>
            <w:tcW w:w="4410" w:type="dxa"/>
          </w:tcPr>
          <w:p w14:paraId="0FA17E36" w14:textId="77777777" w:rsidR="001968AA" w:rsidRPr="000739B0" w:rsidRDefault="001968AA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Female</w:t>
            </w:r>
          </w:p>
        </w:tc>
        <w:tc>
          <w:tcPr>
            <w:tcW w:w="1890" w:type="dxa"/>
          </w:tcPr>
          <w:p w14:paraId="4173A34D" w14:textId="38DD07CD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66,465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43.0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0C4C97F8" w14:textId="7C7CACAF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11,151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32.6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  <w:vMerge/>
          </w:tcPr>
          <w:p w14:paraId="716EB425" w14:textId="77777777" w:rsidR="001968AA" w:rsidRPr="000739B0" w:rsidRDefault="001968AA" w:rsidP="0060238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1968AA" w:rsidRPr="000739B0" w14:paraId="1A4C3CC3" w14:textId="77777777" w:rsidTr="0005095A">
        <w:tc>
          <w:tcPr>
            <w:tcW w:w="4410" w:type="dxa"/>
          </w:tcPr>
          <w:p w14:paraId="48BADA08" w14:textId="77777777" w:rsidR="001968AA" w:rsidRPr="000739B0" w:rsidRDefault="001968AA" w:rsidP="0060238B">
            <w:pPr>
              <w:rPr>
                <w:rFonts w:eastAsia="Calibri"/>
                <w:sz w:val="24"/>
                <w:szCs w:val="24"/>
                <w:vertAlign w:val="superscript"/>
              </w:rPr>
            </w:pPr>
            <w:r w:rsidRPr="000739B0">
              <w:rPr>
                <w:rFonts w:eastAsia="Calibri"/>
                <w:sz w:val="24"/>
                <w:szCs w:val="24"/>
              </w:rPr>
              <w:t xml:space="preserve">Median household income </w:t>
            </w:r>
            <w:proofErr w:type="spellStart"/>
            <w:r w:rsidRPr="000739B0">
              <w:rPr>
                <w:rFonts w:eastAsia="Calibri"/>
                <w:sz w:val="24"/>
                <w:szCs w:val="24"/>
              </w:rPr>
              <w:t>category</w:t>
            </w:r>
            <w:r w:rsidRPr="000739B0">
              <w:rPr>
                <w:rFonts w:eastAsia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</w:tcPr>
          <w:p w14:paraId="434B4A5C" w14:textId="77777777" w:rsidR="001968AA" w:rsidRPr="000739B0" w:rsidRDefault="001968AA" w:rsidP="0060238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A708304" w14:textId="77777777" w:rsidR="001968AA" w:rsidRPr="000739B0" w:rsidRDefault="001968AA" w:rsidP="0060238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95EF0E5" w14:textId="77777777" w:rsidR="001968AA" w:rsidRPr="000739B0" w:rsidRDefault="001968AA" w:rsidP="0060238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1968AA" w:rsidRPr="000739B0" w14:paraId="5D3AEF19" w14:textId="77777777" w:rsidTr="0005095A">
        <w:tc>
          <w:tcPr>
            <w:tcW w:w="4410" w:type="dxa"/>
          </w:tcPr>
          <w:p w14:paraId="79C3C7D3" w14:textId="77777777" w:rsidR="001968AA" w:rsidRPr="000739B0" w:rsidRDefault="001968AA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 xml:space="preserve">  Below median national income category</w:t>
            </w:r>
          </w:p>
        </w:tc>
        <w:tc>
          <w:tcPr>
            <w:tcW w:w="1890" w:type="dxa"/>
          </w:tcPr>
          <w:p w14:paraId="66D5D253" w14:textId="3C4CDF21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88,738</w:t>
            </w:r>
            <w:r w:rsidR="001968AA" w:rsidRPr="000739B0">
              <w:rPr>
                <w:color w:val="010206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57.3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33F2B0EA" w14:textId="0CE3624A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17,140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50.1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  <w:vMerge w:val="restart"/>
          </w:tcPr>
          <w:p w14:paraId="0079D708" w14:textId="643E8D63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4BC33E74" w14:textId="77777777" w:rsidTr="0005095A">
        <w:tc>
          <w:tcPr>
            <w:tcW w:w="4410" w:type="dxa"/>
          </w:tcPr>
          <w:p w14:paraId="38F37DD5" w14:textId="77777777" w:rsidR="001968AA" w:rsidRPr="000739B0" w:rsidRDefault="001968AA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 xml:space="preserve">  Above median national income category</w:t>
            </w:r>
          </w:p>
        </w:tc>
        <w:tc>
          <w:tcPr>
            <w:tcW w:w="1890" w:type="dxa"/>
          </w:tcPr>
          <w:p w14:paraId="702F1AF5" w14:textId="163573C1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66,017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42.7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5A2A2D40" w14:textId="58E5CA19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17,051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49.9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  <w:vMerge/>
          </w:tcPr>
          <w:p w14:paraId="1F16E105" w14:textId="77777777" w:rsidR="001968AA" w:rsidRPr="000739B0" w:rsidRDefault="001968AA" w:rsidP="0060238B">
            <w:pPr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4B0C85" w:rsidRPr="000739B0" w14:paraId="70FA00C2" w14:textId="77777777" w:rsidTr="0005095A">
        <w:tc>
          <w:tcPr>
            <w:tcW w:w="4410" w:type="dxa"/>
          </w:tcPr>
          <w:p w14:paraId="62688CC3" w14:textId="6A547929" w:rsidR="004B0C85" w:rsidRPr="000739B0" w:rsidRDefault="004B0C85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Sepsis</w:t>
            </w:r>
          </w:p>
        </w:tc>
        <w:tc>
          <w:tcPr>
            <w:tcW w:w="1890" w:type="dxa"/>
          </w:tcPr>
          <w:p w14:paraId="5FECF306" w14:textId="0EF9058C" w:rsidR="004B0C85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8699 (</w:t>
            </w:r>
            <w:r w:rsidR="00EA7EF2" w:rsidRPr="000739B0">
              <w:rPr>
                <w:rFonts w:eastAsia="Calibri"/>
                <w:sz w:val="24"/>
                <w:szCs w:val="24"/>
              </w:rPr>
              <w:t>5.6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0341362" w14:textId="4DD292B9" w:rsidR="004B0C85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1077 (</w:t>
            </w:r>
            <w:r w:rsidR="00EA7EF2" w:rsidRPr="000739B0">
              <w:rPr>
                <w:rFonts w:eastAsia="Calibri"/>
                <w:sz w:val="24"/>
                <w:szCs w:val="24"/>
              </w:rPr>
              <w:t>3.1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08D86727" w14:textId="2A5AEB1E" w:rsidR="004B0C85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40461055" w14:textId="77777777" w:rsidTr="0005095A">
        <w:tc>
          <w:tcPr>
            <w:tcW w:w="4410" w:type="dxa"/>
          </w:tcPr>
          <w:p w14:paraId="41FBF828" w14:textId="254F3296" w:rsidR="001968AA" w:rsidRPr="000739B0" w:rsidRDefault="001968AA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Previous myocardial infarction</w:t>
            </w:r>
          </w:p>
        </w:tc>
        <w:tc>
          <w:tcPr>
            <w:tcW w:w="1890" w:type="dxa"/>
          </w:tcPr>
          <w:p w14:paraId="7A6BDCBC" w14:textId="7EA847EA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13,357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8.6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7002012" w14:textId="47CF3C04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5551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16.2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7ADB0B1B" w14:textId="3548AECC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2EF297E1" w14:textId="77777777" w:rsidTr="0005095A">
        <w:tc>
          <w:tcPr>
            <w:tcW w:w="4410" w:type="dxa"/>
          </w:tcPr>
          <w:p w14:paraId="5AED5ABA" w14:textId="03887723" w:rsidR="001968AA" w:rsidRPr="000739B0" w:rsidRDefault="00A57A50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Prior revascularization</w:t>
            </w:r>
          </w:p>
        </w:tc>
        <w:tc>
          <w:tcPr>
            <w:tcW w:w="1890" w:type="dxa"/>
          </w:tcPr>
          <w:p w14:paraId="5EBE8735" w14:textId="13B88A4A" w:rsidR="001968AA" w:rsidRPr="000739B0" w:rsidRDefault="004E79A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 xml:space="preserve"> </w:t>
            </w:r>
            <w:r w:rsidR="004B0C85" w:rsidRPr="000739B0">
              <w:rPr>
                <w:color w:val="010206"/>
                <w:sz w:val="24"/>
                <w:szCs w:val="24"/>
              </w:rPr>
              <w:t>20,167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color w:val="010206"/>
                <w:sz w:val="24"/>
                <w:szCs w:val="24"/>
              </w:rPr>
              <w:t>13.0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4E55DCD6" w14:textId="2E416BE6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6822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20.0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4F05DCC0" w14:textId="39015FBF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0B8EFC12" w14:textId="77777777" w:rsidTr="0005095A">
        <w:tc>
          <w:tcPr>
            <w:tcW w:w="4410" w:type="dxa"/>
          </w:tcPr>
          <w:p w14:paraId="2BB95C52" w14:textId="21A9A0BF" w:rsidR="001968AA" w:rsidRPr="000739B0" w:rsidRDefault="00A57A50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Dementia</w:t>
            </w:r>
          </w:p>
        </w:tc>
        <w:tc>
          <w:tcPr>
            <w:tcW w:w="1890" w:type="dxa"/>
          </w:tcPr>
          <w:p w14:paraId="01177781" w14:textId="744F5D1E" w:rsidR="001968AA" w:rsidRPr="000739B0" w:rsidRDefault="00486272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5232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3.4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C504ECD" w14:textId="5616A100" w:rsidR="001968AA" w:rsidRPr="000739B0" w:rsidRDefault="00486272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235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0.7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2FEBFE7E" w14:textId="488F4084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4E79A4" w:rsidRPr="000739B0" w14:paraId="1E166847" w14:textId="77777777" w:rsidTr="0005095A">
        <w:tc>
          <w:tcPr>
            <w:tcW w:w="4410" w:type="dxa"/>
          </w:tcPr>
          <w:p w14:paraId="0768FF48" w14:textId="2EF9010A" w:rsidR="004E79A4" w:rsidRPr="000739B0" w:rsidRDefault="004E79A4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Coma</w:t>
            </w:r>
          </w:p>
        </w:tc>
        <w:tc>
          <w:tcPr>
            <w:tcW w:w="1890" w:type="dxa"/>
          </w:tcPr>
          <w:p w14:paraId="62161E3C" w14:textId="468EFB29" w:rsidR="004E79A4" w:rsidRPr="000739B0" w:rsidRDefault="004E79A4" w:rsidP="0060238B">
            <w:pPr>
              <w:jc w:val="center"/>
              <w:rPr>
                <w:color w:val="010206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76046 (</w:t>
            </w:r>
            <w:r w:rsidR="00EA7EF2" w:rsidRPr="000739B0">
              <w:rPr>
                <w:color w:val="010206"/>
                <w:sz w:val="24"/>
                <w:szCs w:val="24"/>
              </w:rPr>
              <w:t>49.1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0592BCAA" w14:textId="7CEAFBC0" w:rsidR="004E79A4" w:rsidRPr="000739B0" w:rsidRDefault="004E79A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9393 (</w:t>
            </w:r>
            <w:r w:rsidR="00EA7EF2" w:rsidRPr="000739B0">
              <w:rPr>
                <w:rFonts w:eastAsia="Calibri"/>
                <w:sz w:val="24"/>
                <w:szCs w:val="24"/>
              </w:rPr>
              <w:t>27.5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695C8991" w14:textId="49A1EF09" w:rsidR="004E79A4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343340C7" w14:textId="77777777" w:rsidTr="0005095A">
        <w:tc>
          <w:tcPr>
            <w:tcW w:w="4410" w:type="dxa"/>
          </w:tcPr>
          <w:p w14:paraId="5CAB3525" w14:textId="6BDA40E8" w:rsidR="001968AA" w:rsidRPr="000739B0" w:rsidRDefault="00A57A50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Cancer</w:t>
            </w:r>
          </w:p>
        </w:tc>
        <w:tc>
          <w:tcPr>
            <w:tcW w:w="1890" w:type="dxa"/>
          </w:tcPr>
          <w:p w14:paraId="2F22C5FA" w14:textId="013648B8" w:rsidR="001968AA" w:rsidRPr="000739B0" w:rsidRDefault="004E79A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 xml:space="preserve"> 18,678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12.1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6411D31F" w14:textId="327D6A9C" w:rsidR="001968AA" w:rsidRPr="000739B0" w:rsidRDefault="004E79A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2747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8.0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1ADD3B28" w14:textId="3C76CE69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A57A50" w:rsidRPr="000739B0" w14:paraId="17A9CC31" w14:textId="77777777" w:rsidTr="0005095A">
        <w:tc>
          <w:tcPr>
            <w:tcW w:w="4410" w:type="dxa"/>
          </w:tcPr>
          <w:p w14:paraId="2D48E491" w14:textId="3AB2790A" w:rsidR="00A57A50" w:rsidRPr="000739B0" w:rsidRDefault="00A57A50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Drug abuse</w:t>
            </w:r>
          </w:p>
        </w:tc>
        <w:tc>
          <w:tcPr>
            <w:tcW w:w="1890" w:type="dxa"/>
          </w:tcPr>
          <w:p w14:paraId="60755315" w14:textId="274B4A19" w:rsidR="00A57A50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1008</w:t>
            </w:r>
            <w:r w:rsidR="00A57A50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4D0F26" w:rsidRPr="000739B0">
              <w:rPr>
                <w:rFonts w:eastAsia="Calibri"/>
                <w:sz w:val="24"/>
                <w:szCs w:val="24"/>
              </w:rPr>
              <w:t>0.7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1001469E" w14:textId="0B404017" w:rsidR="00A57A50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 xml:space="preserve">82 </w:t>
            </w:r>
            <w:r w:rsidR="00A57A50" w:rsidRPr="000739B0">
              <w:rPr>
                <w:rFonts w:eastAsia="Calibri"/>
                <w:sz w:val="24"/>
                <w:szCs w:val="24"/>
              </w:rPr>
              <w:t>(</w:t>
            </w:r>
            <w:r w:rsidR="004D0F26" w:rsidRPr="000739B0">
              <w:rPr>
                <w:rFonts w:eastAsia="Calibri"/>
                <w:sz w:val="24"/>
                <w:szCs w:val="24"/>
              </w:rPr>
              <w:t>0.2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1BFEC3CA" w14:textId="118111B5" w:rsidR="00A57A50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422C2569" w14:textId="77777777" w:rsidTr="0005095A">
        <w:tc>
          <w:tcPr>
            <w:tcW w:w="4410" w:type="dxa"/>
          </w:tcPr>
          <w:p w14:paraId="680B22EE" w14:textId="54F79F98" w:rsidR="001968AA" w:rsidRPr="000739B0" w:rsidRDefault="00A57A50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Left against medical advice</w:t>
            </w:r>
          </w:p>
        </w:tc>
        <w:tc>
          <w:tcPr>
            <w:tcW w:w="1890" w:type="dxa"/>
          </w:tcPr>
          <w:p w14:paraId="0E47E7F8" w14:textId="58647332" w:rsidR="001968AA" w:rsidRPr="000739B0" w:rsidRDefault="004E79A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559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0.4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79AD0F5" w14:textId="5393D78B" w:rsidR="001968AA" w:rsidRPr="000739B0" w:rsidRDefault="004E79A4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33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EA7EF2" w:rsidRPr="000739B0">
              <w:rPr>
                <w:rFonts w:eastAsia="Calibri"/>
                <w:sz w:val="24"/>
                <w:szCs w:val="24"/>
              </w:rPr>
              <w:t>0.1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094F4C3B" w14:textId="1B85C94B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002FDC96" w14:textId="77777777" w:rsidTr="0005095A">
        <w:tc>
          <w:tcPr>
            <w:tcW w:w="4410" w:type="dxa"/>
          </w:tcPr>
          <w:p w14:paraId="32A40CE7" w14:textId="11FE6D48" w:rsidR="001968AA" w:rsidRPr="000739B0" w:rsidRDefault="00A57A50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 xml:space="preserve">Do Not Resuscitate status </w:t>
            </w:r>
          </w:p>
        </w:tc>
        <w:tc>
          <w:tcPr>
            <w:tcW w:w="1890" w:type="dxa"/>
          </w:tcPr>
          <w:p w14:paraId="5A8FD900" w14:textId="247A1419" w:rsidR="001968AA" w:rsidRPr="000739B0" w:rsidRDefault="004F16AE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16,372 (</w:t>
            </w:r>
            <w:r w:rsidR="00EA7EF2" w:rsidRPr="000739B0">
              <w:rPr>
                <w:rFonts w:eastAsia="Calibri"/>
                <w:sz w:val="24"/>
                <w:szCs w:val="24"/>
              </w:rPr>
              <w:t>10</w:t>
            </w:r>
            <w:r w:rsidR="00D750BF" w:rsidRPr="000739B0">
              <w:rPr>
                <w:rFonts w:eastAsia="Calibri"/>
                <w:sz w:val="24"/>
                <w:szCs w:val="24"/>
              </w:rPr>
              <w:t>.</w:t>
            </w:r>
            <w:r w:rsidR="00EA7EF2" w:rsidRPr="000739B0">
              <w:rPr>
                <w:rFonts w:eastAsia="Calibri"/>
                <w:sz w:val="24"/>
                <w:szCs w:val="24"/>
              </w:rPr>
              <w:t>6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5B84C218" w14:textId="12887368" w:rsidR="001968AA" w:rsidRPr="000739B0" w:rsidRDefault="004F16AE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108 (0.</w:t>
            </w:r>
            <w:r w:rsidR="00EA7EF2" w:rsidRPr="000739B0">
              <w:rPr>
                <w:rFonts w:eastAsia="Calibri"/>
                <w:sz w:val="24"/>
                <w:szCs w:val="24"/>
              </w:rPr>
              <w:t>3</w:t>
            </w:r>
            <w:r w:rsidR="00E422C6">
              <w:rPr>
                <w:rFonts w:eastAsia="Calibri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0F16FE8B" w14:textId="5C2666A2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1968AA" w:rsidRPr="000739B0" w14:paraId="37D2E24A" w14:textId="77777777" w:rsidTr="0005095A">
        <w:tc>
          <w:tcPr>
            <w:tcW w:w="4410" w:type="dxa"/>
          </w:tcPr>
          <w:p w14:paraId="472E21E9" w14:textId="5B1983BC" w:rsidR="001968AA" w:rsidRPr="000739B0" w:rsidRDefault="0060238B" w:rsidP="0060238B">
            <w:pPr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In-hospital r</w:t>
            </w:r>
            <w:r w:rsidR="001968AA" w:rsidRPr="000739B0">
              <w:rPr>
                <w:rFonts w:eastAsia="Calibri"/>
                <w:sz w:val="24"/>
                <w:szCs w:val="24"/>
              </w:rPr>
              <w:t>evascularization</w:t>
            </w:r>
          </w:p>
        </w:tc>
        <w:tc>
          <w:tcPr>
            <w:tcW w:w="1890" w:type="dxa"/>
          </w:tcPr>
          <w:p w14:paraId="4FD7C30F" w14:textId="41222448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5980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4D0F26" w:rsidRPr="000739B0">
              <w:rPr>
                <w:color w:val="010206"/>
                <w:sz w:val="24"/>
                <w:szCs w:val="24"/>
              </w:rPr>
              <w:t>3.9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2362EF64" w14:textId="2AEFF134" w:rsidR="001968AA" w:rsidRPr="000739B0" w:rsidRDefault="004B0C85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2563</w:t>
            </w:r>
            <w:r w:rsidR="001968AA" w:rsidRPr="000739B0">
              <w:rPr>
                <w:rFonts w:eastAsia="Calibri"/>
                <w:sz w:val="24"/>
                <w:szCs w:val="24"/>
              </w:rPr>
              <w:t xml:space="preserve"> (</w:t>
            </w:r>
            <w:r w:rsidR="004D0F26" w:rsidRPr="000739B0">
              <w:rPr>
                <w:color w:val="010206"/>
                <w:sz w:val="24"/>
                <w:szCs w:val="24"/>
              </w:rPr>
              <w:t>7.5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25869A1C" w14:textId="48288A5A" w:rsidR="001968AA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CE6805" w:rsidRPr="000739B0" w14:paraId="43789E79" w14:textId="77777777" w:rsidTr="0005095A">
        <w:tc>
          <w:tcPr>
            <w:tcW w:w="4410" w:type="dxa"/>
          </w:tcPr>
          <w:p w14:paraId="303FFA9D" w14:textId="77777777" w:rsidR="00CE6805" w:rsidRPr="000739B0" w:rsidRDefault="00CE6805" w:rsidP="0060238B">
            <w:pPr>
              <w:rPr>
                <w:rFonts w:eastAsia="Calibri"/>
                <w:sz w:val="24"/>
                <w:szCs w:val="24"/>
              </w:rPr>
            </w:pPr>
            <w:r w:rsidRPr="000739B0">
              <w:rPr>
                <w:rFonts w:eastAsia="Calibri"/>
                <w:sz w:val="24"/>
                <w:szCs w:val="24"/>
              </w:rPr>
              <w:t>In</w:t>
            </w:r>
            <w:r w:rsidR="005D0C51" w:rsidRPr="000739B0">
              <w:rPr>
                <w:rFonts w:eastAsia="Calibri"/>
                <w:sz w:val="24"/>
                <w:szCs w:val="24"/>
              </w:rPr>
              <w:t>-hospital mortality</w:t>
            </w:r>
          </w:p>
        </w:tc>
        <w:tc>
          <w:tcPr>
            <w:tcW w:w="1890" w:type="dxa"/>
          </w:tcPr>
          <w:p w14:paraId="217E28B0" w14:textId="2C06E7F8" w:rsidR="00CE6805" w:rsidRPr="000739B0" w:rsidRDefault="00E273C0" w:rsidP="0060238B">
            <w:pPr>
              <w:jc w:val="center"/>
              <w:rPr>
                <w:color w:val="010206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 xml:space="preserve">103,867 </w:t>
            </w:r>
            <w:bookmarkStart w:id="0" w:name="_GoBack"/>
            <w:bookmarkEnd w:id="0"/>
            <w:r w:rsidRPr="000739B0">
              <w:rPr>
                <w:color w:val="010206"/>
                <w:sz w:val="24"/>
                <w:szCs w:val="24"/>
              </w:rPr>
              <w:t>(</w:t>
            </w:r>
            <w:r w:rsidR="001246B5" w:rsidRPr="000739B0">
              <w:rPr>
                <w:color w:val="010206"/>
                <w:sz w:val="24"/>
                <w:szCs w:val="24"/>
              </w:rPr>
              <w:t>67.1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1890" w:type="dxa"/>
          </w:tcPr>
          <w:p w14:paraId="7FEB9EA2" w14:textId="6A8226FA" w:rsidR="00CE6805" w:rsidRPr="000739B0" w:rsidRDefault="00E273C0" w:rsidP="0060238B">
            <w:pPr>
              <w:jc w:val="center"/>
              <w:rPr>
                <w:color w:val="010206"/>
                <w:sz w:val="24"/>
                <w:szCs w:val="24"/>
              </w:rPr>
            </w:pPr>
            <w:r w:rsidRPr="000739B0">
              <w:rPr>
                <w:color w:val="010206"/>
                <w:sz w:val="24"/>
                <w:szCs w:val="24"/>
              </w:rPr>
              <w:t>220 (0.</w:t>
            </w:r>
            <w:r w:rsidR="001246B5" w:rsidRPr="000739B0">
              <w:rPr>
                <w:color w:val="010206"/>
                <w:sz w:val="24"/>
                <w:szCs w:val="24"/>
              </w:rPr>
              <w:t>6</w:t>
            </w:r>
            <w:r w:rsidR="00E422C6">
              <w:rPr>
                <w:color w:val="010206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0D319D9F" w14:textId="681032BC" w:rsidR="00CE6805" w:rsidRPr="000739B0" w:rsidRDefault="00E422C6" w:rsidP="0060238B">
            <w:pPr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&lt;0.001</w:t>
            </w:r>
          </w:p>
        </w:tc>
      </w:tr>
      <w:tr w:rsidR="00455163" w:rsidRPr="000739B0" w14:paraId="43226363" w14:textId="77777777" w:rsidTr="0005095A">
        <w:tc>
          <w:tcPr>
            <w:tcW w:w="4410" w:type="dxa"/>
          </w:tcPr>
          <w:p w14:paraId="0D3C6278" w14:textId="453AC1D0" w:rsidR="00455163" w:rsidRPr="000739B0" w:rsidRDefault="00455163" w:rsidP="0060238B">
            <w:pPr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 xml:space="preserve">Lack of health insurance </w:t>
            </w:r>
          </w:p>
        </w:tc>
        <w:tc>
          <w:tcPr>
            <w:tcW w:w="1890" w:type="dxa"/>
          </w:tcPr>
          <w:p w14:paraId="609A55C5" w14:textId="0A678790" w:rsidR="00455163" w:rsidRPr="000739B0" w:rsidRDefault="00455163" w:rsidP="0060238B">
            <w:pPr>
              <w:jc w:val="center"/>
              <w:rPr>
                <w:color w:val="010206"/>
                <w:szCs w:val="24"/>
              </w:rPr>
            </w:pPr>
            <w:r>
              <w:rPr>
                <w:color w:val="010206"/>
                <w:szCs w:val="24"/>
              </w:rPr>
              <w:t>9,269 (6.0</w:t>
            </w:r>
            <w:r w:rsidR="00E422C6">
              <w:rPr>
                <w:color w:val="010206"/>
                <w:szCs w:val="24"/>
              </w:rPr>
              <w:t>%)</w:t>
            </w:r>
          </w:p>
        </w:tc>
        <w:tc>
          <w:tcPr>
            <w:tcW w:w="1890" w:type="dxa"/>
          </w:tcPr>
          <w:p w14:paraId="1BD9434B" w14:textId="5F9E66BE" w:rsidR="00455163" w:rsidRPr="000739B0" w:rsidRDefault="00455163" w:rsidP="0060238B">
            <w:pPr>
              <w:jc w:val="center"/>
              <w:rPr>
                <w:color w:val="010206"/>
                <w:szCs w:val="24"/>
              </w:rPr>
            </w:pPr>
            <w:r>
              <w:rPr>
                <w:color w:val="010206"/>
                <w:szCs w:val="24"/>
              </w:rPr>
              <w:t>1,672 (4.9</w:t>
            </w:r>
            <w:r w:rsidR="00E422C6">
              <w:rPr>
                <w:color w:val="010206"/>
                <w:szCs w:val="24"/>
              </w:rPr>
              <w:t>%)</w:t>
            </w:r>
          </w:p>
        </w:tc>
        <w:tc>
          <w:tcPr>
            <w:tcW w:w="990" w:type="dxa"/>
          </w:tcPr>
          <w:p w14:paraId="78F7526F" w14:textId="07DA7C41" w:rsidR="00455163" w:rsidRPr="000739B0" w:rsidRDefault="00E422C6" w:rsidP="0060238B">
            <w:pPr>
              <w:jc w:val="center"/>
              <w:rPr>
                <w:rFonts w:eastAsia="Calibri"/>
                <w:szCs w:val="24"/>
              </w:rPr>
            </w:pPr>
            <w:r>
              <w:rPr>
                <w:rFonts w:eastAsia="Calibri"/>
                <w:szCs w:val="24"/>
              </w:rPr>
              <w:t>&lt;0.001</w:t>
            </w:r>
          </w:p>
        </w:tc>
      </w:tr>
    </w:tbl>
    <w:p w14:paraId="41BFAB83" w14:textId="7DCF0258" w:rsidR="002A5250" w:rsidRDefault="002A5250" w:rsidP="00872906">
      <w:pPr>
        <w:rPr>
          <w:szCs w:val="24"/>
        </w:rPr>
      </w:pPr>
      <w:r>
        <w:rPr>
          <w:szCs w:val="24"/>
        </w:rPr>
        <w:t>Abbreviations: ICD, Internal cardioverter defibrillator</w:t>
      </w:r>
      <w:r w:rsidR="004B2959">
        <w:rPr>
          <w:szCs w:val="24"/>
        </w:rPr>
        <w:t>.</w:t>
      </w:r>
    </w:p>
    <w:p w14:paraId="78C06CFE" w14:textId="19B965EC" w:rsidR="001968AA" w:rsidRPr="000739B0" w:rsidRDefault="00872906" w:rsidP="0060238B">
      <w:pPr>
        <w:rPr>
          <w:szCs w:val="24"/>
        </w:rPr>
      </w:pPr>
      <w:proofErr w:type="spellStart"/>
      <w:r w:rsidRPr="00A82F15">
        <w:rPr>
          <w:szCs w:val="24"/>
          <w:vertAlign w:val="superscript"/>
        </w:rPr>
        <w:lastRenderedPageBreak/>
        <w:t>a</w:t>
      </w:r>
      <w:r>
        <w:t>This</w:t>
      </w:r>
      <w:proofErr w:type="spellEnd"/>
      <w:r>
        <w:t xml:space="preserve"> represents a quartile classification of the estimated median household income of residents in the patient’s zip code. </w:t>
      </w:r>
    </w:p>
    <w:p w14:paraId="09223B52" w14:textId="77777777" w:rsidR="001968AA" w:rsidRPr="000739B0" w:rsidRDefault="001968AA" w:rsidP="0060238B">
      <w:pPr>
        <w:rPr>
          <w:szCs w:val="24"/>
        </w:rPr>
      </w:pPr>
    </w:p>
    <w:p w14:paraId="014A73C3" w14:textId="77777777" w:rsidR="0017536F" w:rsidRPr="000739B0" w:rsidRDefault="0005095A" w:rsidP="0060238B">
      <w:pPr>
        <w:rPr>
          <w:szCs w:val="24"/>
        </w:rPr>
      </w:pPr>
    </w:p>
    <w:sectPr w:rsidR="0017536F" w:rsidRPr="000739B0" w:rsidSect="00016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8AA"/>
    <w:rsid w:val="000163DE"/>
    <w:rsid w:val="000311E9"/>
    <w:rsid w:val="0005095A"/>
    <w:rsid w:val="000739B0"/>
    <w:rsid w:val="000B1434"/>
    <w:rsid w:val="001246B5"/>
    <w:rsid w:val="00130221"/>
    <w:rsid w:val="001968AA"/>
    <w:rsid w:val="002776C2"/>
    <w:rsid w:val="002A5250"/>
    <w:rsid w:val="00442866"/>
    <w:rsid w:val="00455163"/>
    <w:rsid w:val="00472D2D"/>
    <w:rsid w:val="0048360C"/>
    <w:rsid w:val="00486272"/>
    <w:rsid w:val="004B0C85"/>
    <w:rsid w:val="004B2959"/>
    <w:rsid w:val="004D0F26"/>
    <w:rsid w:val="004E79A4"/>
    <w:rsid w:val="004F16AE"/>
    <w:rsid w:val="005A49E5"/>
    <w:rsid w:val="005D0C51"/>
    <w:rsid w:val="0060238B"/>
    <w:rsid w:val="00694A34"/>
    <w:rsid w:val="00714CAE"/>
    <w:rsid w:val="00872906"/>
    <w:rsid w:val="009E7F7E"/>
    <w:rsid w:val="00A57A50"/>
    <w:rsid w:val="00CE6805"/>
    <w:rsid w:val="00D750BF"/>
    <w:rsid w:val="00D9674B"/>
    <w:rsid w:val="00E273C0"/>
    <w:rsid w:val="00E422C6"/>
    <w:rsid w:val="00EA7EF2"/>
    <w:rsid w:val="00FF7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F1F54"/>
  <w15:chartTrackingRefBased/>
  <w15:docId w15:val="{AE2BC6C4-DEFD-DB43-87C5-8B8FF978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68AA"/>
    <w:pPr>
      <w:spacing w:line="480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968AA"/>
    <w:rPr>
      <w:rFonts w:ascii="Times New Roman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68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16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Patel</dc:creator>
  <cp:keywords/>
  <dc:description/>
  <cp:lastModifiedBy>Gaurav Patel</cp:lastModifiedBy>
  <cp:revision>16</cp:revision>
  <dcterms:created xsi:type="dcterms:W3CDTF">2020-05-09T22:16:00Z</dcterms:created>
  <dcterms:modified xsi:type="dcterms:W3CDTF">2020-06-09T14:41:00Z</dcterms:modified>
</cp:coreProperties>
</file>